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48A4A" w14:textId="77777777" w:rsidR="006626B1" w:rsidRDefault="006626B1" w:rsidP="006626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0DDD10" w14:textId="4F3D3058" w:rsidR="006626B1" w:rsidRDefault="006626B1" w:rsidP="006626B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. Clinical profile of the patients. (West Bengal, India. 2021)</w:t>
      </w:r>
    </w:p>
    <w:tbl>
      <w:tblPr>
        <w:tblStyle w:val="PlainTable2"/>
        <w:tblW w:w="8718" w:type="dxa"/>
        <w:tblInd w:w="-90" w:type="dxa"/>
        <w:tblLook w:val="04A0" w:firstRow="1" w:lastRow="0" w:firstColumn="1" w:lastColumn="0" w:noHBand="0" w:noVBand="1"/>
      </w:tblPr>
      <w:tblGrid>
        <w:gridCol w:w="3006"/>
        <w:gridCol w:w="2124"/>
        <w:gridCol w:w="2250"/>
        <w:gridCol w:w="1338"/>
      </w:tblGrid>
      <w:tr w:rsidR="006626B1" w14:paraId="4FF44E05" w14:textId="77777777" w:rsidTr="00BD4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14:paraId="5EE6B0D0" w14:textId="77777777" w:rsidR="006626B1" w:rsidRDefault="006626B1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24" w:type="dxa"/>
            <w:vAlign w:val="center"/>
          </w:tcPr>
          <w:p w14:paraId="5319FB18" w14:textId="77777777" w:rsidR="006626B1" w:rsidRDefault="006626B1" w:rsidP="00BD4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 isolation patients (n = 1412)</w:t>
            </w:r>
          </w:p>
        </w:tc>
        <w:tc>
          <w:tcPr>
            <w:tcW w:w="2250" w:type="dxa"/>
            <w:vAlign w:val="center"/>
          </w:tcPr>
          <w:p w14:paraId="26C2B843" w14:textId="77777777" w:rsidR="006626B1" w:rsidRDefault="006626B1" w:rsidP="00BD4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admission patients (n = 1392)</w:t>
            </w:r>
          </w:p>
        </w:tc>
        <w:tc>
          <w:tcPr>
            <w:tcW w:w="1338" w:type="dxa"/>
            <w:vAlign w:val="center"/>
          </w:tcPr>
          <w:p w14:paraId="1723B570" w14:textId="77777777" w:rsidR="006626B1" w:rsidRDefault="006626B1" w:rsidP="00BD4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5314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626B1" w14:paraId="1DD03AD7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Align w:val="center"/>
          </w:tcPr>
          <w:p w14:paraId="6A6208D4" w14:textId="77777777" w:rsidR="006626B1" w:rsidRPr="00F57908" w:rsidRDefault="006626B1" w:rsidP="00BD417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57908">
              <w:rPr>
                <w:rFonts w:ascii="Times New Roman" w:hAnsi="Times New Roman" w:cs="Times New Roman"/>
                <w:sz w:val="24"/>
                <w:szCs w:val="24"/>
              </w:rPr>
              <w:t>Current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7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4" w:type="dxa"/>
            <w:vAlign w:val="center"/>
          </w:tcPr>
          <w:p w14:paraId="4DF9A640" w14:textId="77777777" w:rsidR="006626B1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7D6BBB0A" w14:textId="77777777" w:rsidR="006626B1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8" w:type="dxa"/>
            <w:vAlign w:val="center"/>
          </w:tcPr>
          <w:p w14:paraId="28F36E03" w14:textId="77777777" w:rsidR="006626B1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626B1" w14:paraId="48F07972" w14:textId="77777777" w:rsidTr="00BD417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Align w:val="center"/>
          </w:tcPr>
          <w:p w14:paraId="586E0419" w14:textId="77777777" w:rsidR="006626B1" w:rsidRPr="00F57908" w:rsidRDefault="006626B1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7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ss of taste</w:t>
            </w:r>
          </w:p>
        </w:tc>
        <w:tc>
          <w:tcPr>
            <w:tcW w:w="2124" w:type="dxa"/>
            <w:vAlign w:val="center"/>
          </w:tcPr>
          <w:p w14:paraId="0FA0238D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9 (34.63)</w:t>
            </w:r>
          </w:p>
        </w:tc>
        <w:tc>
          <w:tcPr>
            <w:tcW w:w="2250" w:type="dxa"/>
            <w:vAlign w:val="center"/>
          </w:tcPr>
          <w:p w14:paraId="0D80A45A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0 (33.76)</w:t>
            </w:r>
          </w:p>
        </w:tc>
        <w:tc>
          <w:tcPr>
            <w:tcW w:w="1338" w:type="dxa"/>
            <w:vAlign w:val="center"/>
          </w:tcPr>
          <w:p w14:paraId="1B2DD927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</w:tr>
      <w:tr w:rsidR="006626B1" w14:paraId="1C3FFBAA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Align w:val="center"/>
          </w:tcPr>
          <w:p w14:paraId="4C6FE0CE" w14:textId="77777777" w:rsidR="006626B1" w:rsidRPr="00F57908" w:rsidRDefault="006626B1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7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ss of smell</w:t>
            </w:r>
          </w:p>
        </w:tc>
        <w:tc>
          <w:tcPr>
            <w:tcW w:w="2124" w:type="dxa"/>
            <w:vAlign w:val="center"/>
          </w:tcPr>
          <w:p w14:paraId="7B10293B" w14:textId="77777777" w:rsidR="006626B1" w:rsidRPr="00025283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3 (42.71)</w:t>
            </w:r>
          </w:p>
        </w:tc>
        <w:tc>
          <w:tcPr>
            <w:tcW w:w="2250" w:type="dxa"/>
            <w:vAlign w:val="center"/>
          </w:tcPr>
          <w:p w14:paraId="360AB9F0" w14:textId="77777777" w:rsidR="006626B1" w:rsidRPr="00025283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0 (42.39)</w:t>
            </w:r>
          </w:p>
        </w:tc>
        <w:tc>
          <w:tcPr>
            <w:tcW w:w="1338" w:type="dxa"/>
            <w:vAlign w:val="center"/>
          </w:tcPr>
          <w:p w14:paraId="548C0F9E" w14:textId="77777777" w:rsidR="006626B1" w:rsidRPr="00025283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  <w:tr w:rsidR="006626B1" w14:paraId="726862B2" w14:textId="77777777" w:rsidTr="00BD4174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Align w:val="center"/>
          </w:tcPr>
          <w:p w14:paraId="5DA66560" w14:textId="77777777" w:rsidR="006626B1" w:rsidRPr="00F57908" w:rsidRDefault="006626B1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7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ver</w:t>
            </w:r>
          </w:p>
        </w:tc>
        <w:tc>
          <w:tcPr>
            <w:tcW w:w="2124" w:type="dxa"/>
            <w:vAlign w:val="center"/>
          </w:tcPr>
          <w:p w14:paraId="538BEBB1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3 (64.66)</w:t>
            </w:r>
          </w:p>
        </w:tc>
        <w:tc>
          <w:tcPr>
            <w:tcW w:w="2250" w:type="dxa"/>
            <w:vAlign w:val="center"/>
          </w:tcPr>
          <w:p w14:paraId="39DDBAA5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6 (61.49)</w:t>
            </w:r>
          </w:p>
        </w:tc>
        <w:tc>
          <w:tcPr>
            <w:tcW w:w="1338" w:type="dxa"/>
            <w:vAlign w:val="center"/>
          </w:tcPr>
          <w:p w14:paraId="0A4E2183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6626B1" w14:paraId="45706FF9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Align w:val="center"/>
          </w:tcPr>
          <w:p w14:paraId="299F4B24" w14:textId="77777777" w:rsidR="006626B1" w:rsidRPr="00F57908" w:rsidRDefault="006626B1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7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dy-ache</w:t>
            </w:r>
          </w:p>
        </w:tc>
        <w:tc>
          <w:tcPr>
            <w:tcW w:w="2124" w:type="dxa"/>
            <w:vAlign w:val="center"/>
          </w:tcPr>
          <w:p w14:paraId="5F125CF2" w14:textId="77777777" w:rsidR="006626B1" w:rsidRPr="00025283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6 (74.79)</w:t>
            </w:r>
          </w:p>
        </w:tc>
        <w:tc>
          <w:tcPr>
            <w:tcW w:w="2250" w:type="dxa"/>
            <w:vAlign w:val="center"/>
          </w:tcPr>
          <w:p w14:paraId="5E84AAF2" w14:textId="77777777" w:rsidR="006626B1" w:rsidRPr="00025283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1 (74.78)</w:t>
            </w:r>
          </w:p>
        </w:tc>
        <w:tc>
          <w:tcPr>
            <w:tcW w:w="1338" w:type="dxa"/>
            <w:vAlign w:val="center"/>
          </w:tcPr>
          <w:p w14:paraId="229EE97F" w14:textId="77777777" w:rsidR="006626B1" w:rsidRPr="00025283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6626B1" w14:paraId="2EF2462D" w14:textId="77777777" w:rsidTr="00BD4174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Align w:val="center"/>
          </w:tcPr>
          <w:p w14:paraId="05847E33" w14:textId="77777777" w:rsidR="006626B1" w:rsidRPr="00F57908" w:rsidRDefault="006626B1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7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hortness of Breath</w:t>
            </w:r>
          </w:p>
        </w:tc>
        <w:tc>
          <w:tcPr>
            <w:tcW w:w="2124" w:type="dxa"/>
            <w:vAlign w:val="center"/>
          </w:tcPr>
          <w:p w14:paraId="46EA1CBB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 (17.35)</w:t>
            </w:r>
          </w:p>
        </w:tc>
        <w:tc>
          <w:tcPr>
            <w:tcW w:w="2250" w:type="dxa"/>
            <w:vAlign w:val="center"/>
          </w:tcPr>
          <w:p w14:paraId="1E5D003C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 (18.46)</w:t>
            </w:r>
          </w:p>
        </w:tc>
        <w:tc>
          <w:tcPr>
            <w:tcW w:w="1338" w:type="dxa"/>
            <w:vAlign w:val="center"/>
          </w:tcPr>
          <w:p w14:paraId="70DED084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6626B1" w14:paraId="06670FDD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Align w:val="center"/>
          </w:tcPr>
          <w:p w14:paraId="1F7AE752" w14:textId="77777777" w:rsidR="006626B1" w:rsidRPr="00F57908" w:rsidRDefault="006626B1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57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rrhea</w:t>
            </w:r>
            <w:proofErr w:type="spellEnd"/>
          </w:p>
        </w:tc>
        <w:tc>
          <w:tcPr>
            <w:tcW w:w="2124" w:type="dxa"/>
            <w:vAlign w:val="center"/>
          </w:tcPr>
          <w:p w14:paraId="4908E664" w14:textId="77777777" w:rsidR="006626B1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 (25.50)</w:t>
            </w:r>
          </w:p>
        </w:tc>
        <w:tc>
          <w:tcPr>
            <w:tcW w:w="2250" w:type="dxa"/>
            <w:vAlign w:val="center"/>
          </w:tcPr>
          <w:p w14:paraId="757B6D9B" w14:textId="77777777" w:rsidR="006626B1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 (26.58)</w:t>
            </w:r>
          </w:p>
        </w:tc>
        <w:tc>
          <w:tcPr>
            <w:tcW w:w="1338" w:type="dxa"/>
            <w:vAlign w:val="center"/>
          </w:tcPr>
          <w:p w14:paraId="1B28C700" w14:textId="77777777" w:rsidR="006626B1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6626B1" w14:paraId="7B2FC63E" w14:textId="77777777" w:rsidTr="00BD4174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Align w:val="center"/>
          </w:tcPr>
          <w:p w14:paraId="3AD841FD" w14:textId="77777777" w:rsidR="006626B1" w:rsidRPr="00F57908" w:rsidRDefault="006626B1" w:rsidP="00BD417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gnosed co-morbidities </w:t>
            </w:r>
            <w:r w:rsidRPr="00F57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4" w:type="dxa"/>
            <w:vAlign w:val="center"/>
          </w:tcPr>
          <w:p w14:paraId="1568634D" w14:textId="77777777" w:rsidR="006626B1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60B63306" w14:textId="77777777" w:rsidR="006626B1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Align w:val="center"/>
          </w:tcPr>
          <w:p w14:paraId="48D053E8" w14:textId="77777777" w:rsidR="006626B1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6B1" w14:paraId="06FDBC45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Align w:val="center"/>
          </w:tcPr>
          <w:p w14:paraId="72D525FE" w14:textId="77777777" w:rsidR="006626B1" w:rsidRPr="00F57908" w:rsidRDefault="006626B1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7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ypertension</w:t>
            </w:r>
          </w:p>
        </w:tc>
        <w:tc>
          <w:tcPr>
            <w:tcW w:w="2124" w:type="dxa"/>
            <w:vAlign w:val="center"/>
          </w:tcPr>
          <w:p w14:paraId="761F69A5" w14:textId="77777777" w:rsidR="006626B1" w:rsidRPr="00025283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2 (41.93)</w:t>
            </w:r>
          </w:p>
        </w:tc>
        <w:tc>
          <w:tcPr>
            <w:tcW w:w="2250" w:type="dxa"/>
            <w:vAlign w:val="center"/>
          </w:tcPr>
          <w:p w14:paraId="2E24E032" w14:textId="77777777" w:rsidR="006626B1" w:rsidRPr="00025283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9 (41.59)</w:t>
            </w:r>
          </w:p>
        </w:tc>
        <w:tc>
          <w:tcPr>
            <w:tcW w:w="1338" w:type="dxa"/>
            <w:vAlign w:val="center"/>
          </w:tcPr>
          <w:p w14:paraId="57B99E60" w14:textId="77777777" w:rsidR="006626B1" w:rsidRPr="00025283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6626B1" w14:paraId="1945FB64" w14:textId="77777777" w:rsidTr="00BD4174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Align w:val="center"/>
          </w:tcPr>
          <w:p w14:paraId="4F2C4C0D" w14:textId="77777777" w:rsidR="006626B1" w:rsidRPr="00F57908" w:rsidRDefault="006626B1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7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betes</w:t>
            </w:r>
          </w:p>
        </w:tc>
        <w:tc>
          <w:tcPr>
            <w:tcW w:w="2124" w:type="dxa"/>
            <w:vAlign w:val="center"/>
          </w:tcPr>
          <w:p w14:paraId="716E7645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9 (38.88)</w:t>
            </w:r>
          </w:p>
        </w:tc>
        <w:tc>
          <w:tcPr>
            <w:tcW w:w="2250" w:type="dxa"/>
            <w:vAlign w:val="center"/>
          </w:tcPr>
          <w:p w14:paraId="35BC3652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8 (38.65)</w:t>
            </w:r>
          </w:p>
        </w:tc>
        <w:tc>
          <w:tcPr>
            <w:tcW w:w="1338" w:type="dxa"/>
            <w:vAlign w:val="center"/>
          </w:tcPr>
          <w:p w14:paraId="107CA801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</w:tr>
      <w:tr w:rsidR="006626B1" w14:paraId="1C410C25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Align w:val="center"/>
          </w:tcPr>
          <w:p w14:paraId="2CC9FAAE" w14:textId="77777777" w:rsidR="006626B1" w:rsidRPr="00F57908" w:rsidRDefault="006626B1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7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PD/ Asthma</w:t>
            </w:r>
          </w:p>
        </w:tc>
        <w:tc>
          <w:tcPr>
            <w:tcW w:w="2124" w:type="dxa"/>
            <w:vAlign w:val="center"/>
          </w:tcPr>
          <w:p w14:paraId="5BA2A666" w14:textId="77777777" w:rsidR="006626B1" w:rsidRPr="00025283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8 (37.39)</w:t>
            </w:r>
          </w:p>
        </w:tc>
        <w:tc>
          <w:tcPr>
            <w:tcW w:w="2250" w:type="dxa"/>
            <w:vAlign w:val="center"/>
          </w:tcPr>
          <w:p w14:paraId="09D671F2" w14:textId="77777777" w:rsidR="006626B1" w:rsidRPr="00025283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4 (34.77)</w:t>
            </w:r>
          </w:p>
        </w:tc>
        <w:tc>
          <w:tcPr>
            <w:tcW w:w="1338" w:type="dxa"/>
            <w:vAlign w:val="center"/>
          </w:tcPr>
          <w:p w14:paraId="02DE110F" w14:textId="77777777" w:rsidR="006626B1" w:rsidRPr="00025283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6626B1" w14:paraId="043DBE5E" w14:textId="77777777" w:rsidTr="00BD4174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Align w:val="center"/>
          </w:tcPr>
          <w:p w14:paraId="067BBAEB" w14:textId="77777777" w:rsidR="006626B1" w:rsidRPr="00F57908" w:rsidRDefault="006626B1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7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yroid disorder</w:t>
            </w:r>
          </w:p>
        </w:tc>
        <w:tc>
          <w:tcPr>
            <w:tcW w:w="2124" w:type="dxa"/>
            <w:vAlign w:val="center"/>
          </w:tcPr>
          <w:p w14:paraId="53BE7AD3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 (28.90)</w:t>
            </w:r>
          </w:p>
        </w:tc>
        <w:tc>
          <w:tcPr>
            <w:tcW w:w="2250" w:type="dxa"/>
            <w:vAlign w:val="center"/>
          </w:tcPr>
          <w:p w14:paraId="4D7AC5FF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 (27.80)</w:t>
            </w:r>
          </w:p>
        </w:tc>
        <w:tc>
          <w:tcPr>
            <w:tcW w:w="1338" w:type="dxa"/>
            <w:vAlign w:val="center"/>
          </w:tcPr>
          <w:p w14:paraId="7A0A9D34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6626B1" w14:paraId="7573FBB9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Align w:val="center"/>
          </w:tcPr>
          <w:p w14:paraId="4FBCD3F8" w14:textId="77777777" w:rsidR="006626B1" w:rsidRPr="00F57908" w:rsidRDefault="006626B1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7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ncer</w:t>
            </w:r>
          </w:p>
        </w:tc>
        <w:tc>
          <w:tcPr>
            <w:tcW w:w="2124" w:type="dxa"/>
            <w:vAlign w:val="center"/>
          </w:tcPr>
          <w:p w14:paraId="1A1CB74C" w14:textId="77777777" w:rsidR="006626B1" w:rsidRPr="00025283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 (16.93)</w:t>
            </w:r>
          </w:p>
        </w:tc>
        <w:tc>
          <w:tcPr>
            <w:tcW w:w="2250" w:type="dxa"/>
            <w:vAlign w:val="center"/>
          </w:tcPr>
          <w:p w14:paraId="5AB0AF28" w14:textId="77777777" w:rsidR="006626B1" w:rsidRPr="00025283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 (16.88)</w:t>
            </w:r>
          </w:p>
        </w:tc>
        <w:tc>
          <w:tcPr>
            <w:tcW w:w="1338" w:type="dxa"/>
            <w:vAlign w:val="center"/>
          </w:tcPr>
          <w:p w14:paraId="473C757C" w14:textId="77777777" w:rsidR="006626B1" w:rsidRPr="00025283" w:rsidRDefault="006626B1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6626B1" w14:paraId="0A897345" w14:textId="77777777" w:rsidTr="00BD4174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Align w:val="center"/>
          </w:tcPr>
          <w:p w14:paraId="7D8CD4B3" w14:textId="77777777" w:rsidR="006626B1" w:rsidRPr="00F57908" w:rsidRDefault="006626B1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7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ntal illness</w:t>
            </w:r>
          </w:p>
        </w:tc>
        <w:tc>
          <w:tcPr>
            <w:tcW w:w="2124" w:type="dxa"/>
            <w:vAlign w:val="center"/>
          </w:tcPr>
          <w:p w14:paraId="1EC8D7D5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 (19.55)</w:t>
            </w:r>
          </w:p>
        </w:tc>
        <w:tc>
          <w:tcPr>
            <w:tcW w:w="2250" w:type="dxa"/>
            <w:vAlign w:val="center"/>
          </w:tcPr>
          <w:p w14:paraId="1A0CC326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 (17.03)</w:t>
            </w:r>
          </w:p>
        </w:tc>
        <w:tc>
          <w:tcPr>
            <w:tcW w:w="1338" w:type="dxa"/>
            <w:vAlign w:val="center"/>
          </w:tcPr>
          <w:p w14:paraId="76A74831" w14:textId="77777777" w:rsidR="006626B1" w:rsidRPr="00025283" w:rsidRDefault="006626B1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</w:tbl>
    <w:p w14:paraId="5617CE18" w14:textId="77777777" w:rsidR="006626B1" w:rsidRDefault="006626B1" w:rsidP="006626B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‘n’ represents the number of participants in each study group. The figures within parentheses represent the column percentage of each cell.</w:t>
      </w:r>
    </w:p>
    <w:p w14:paraId="6A4A591D" w14:textId="77777777" w:rsidR="006626B1" w:rsidRPr="00FC4D24" w:rsidRDefault="006626B1" w:rsidP="006626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141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3141F">
        <w:rPr>
          <w:rFonts w:ascii="Times New Roman" w:hAnsi="Times New Roman" w:cs="Times New Roman"/>
          <w:sz w:val="20"/>
          <w:szCs w:val="20"/>
        </w:rPr>
        <w:t xml:space="preserve"> P-values calculated by chi-squared test</w:t>
      </w:r>
      <w:r w:rsidRPr="00F57908">
        <w:rPr>
          <w:rFonts w:ascii="Times New Roman" w:hAnsi="Times New Roman" w:cs="Times New Roman"/>
          <w:sz w:val="20"/>
          <w:szCs w:val="20"/>
        </w:rPr>
        <w:t xml:space="preserve">, </w:t>
      </w:r>
      <w:r w:rsidRPr="00F57908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F57908">
        <w:rPr>
          <w:rFonts w:ascii="Times New Roman" w:hAnsi="Times New Roman" w:cs="Times New Roman"/>
          <w:sz w:val="20"/>
          <w:szCs w:val="20"/>
        </w:rPr>
        <w:t>multiple response</w:t>
      </w:r>
      <w:r>
        <w:rPr>
          <w:rFonts w:ascii="Times New Roman" w:hAnsi="Times New Roman" w:cs="Times New Roman"/>
          <w:sz w:val="20"/>
          <w:szCs w:val="20"/>
        </w:rPr>
        <w:t>s</w:t>
      </w:r>
    </w:p>
    <w:p w14:paraId="4149AB0A" w14:textId="77777777" w:rsidR="006626B1" w:rsidRDefault="006626B1" w:rsidP="006626B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23381FD" w14:textId="77777777" w:rsidR="006626B1" w:rsidRDefault="006626B1" w:rsidP="006626B1"/>
    <w:p w14:paraId="0D9FD3E0" w14:textId="77777777" w:rsidR="00693BAA" w:rsidRDefault="00693BAA"/>
    <w:sectPr w:rsidR="00693BA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7799C" w14:textId="77777777" w:rsidR="003747D3" w:rsidRDefault="003747D3" w:rsidP="006626B1">
      <w:pPr>
        <w:spacing w:after="0" w:line="240" w:lineRule="auto"/>
      </w:pPr>
      <w:r>
        <w:separator/>
      </w:r>
    </w:p>
  </w:endnote>
  <w:endnote w:type="continuationSeparator" w:id="0">
    <w:p w14:paraId="184043D3" w14:textId="77777777" w:rsidR="003747D3" w:rsidRDefault="003747D3" w:rsidP="00662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2380B" w14:textId="77777777" w:rsidR="006626B1" w:rsidRDefault="006626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78728" w14:textId="77777777" w:rsidR="006626B1" w:rsidRDefault="006626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37A76" w14:textId="77777777" w:rsidR="006626B1" w:rsidRDefault="006626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2FF7E" w14:textId="77777777" w:rsidR="003747D3" w:rsidRDefault="003747D3" w:rsidP="006626B1">
      <w:pPr>
        <w:spacing w:after="0" w:line="240" w:lineRule="auto"/>
      </w:pPr>
      <w:r>
        <w:separator/>
      </w:r>
    </w:p>
  </w:footnote>
  <w:footnote w:type="continuationSeparator" w:id="0">
    <w:p w14:paraId="4B12D39A" w14:textId="77777777" w:rsidR="003747D3" w:rsidRDefault="003747D3" w:rsidP="006626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4AA3B" w14:textId="77777777" w:rsidR="006626B1" w:rsidRDefault="006626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DF562" w14:textId="77777777" w:rsidR="006626B1" w:rsidRDefault="006626B1" w:rsidP="006626B1">
    <w:pPr>
      <w:pStyle w:val="Heading2"/>
      <w:rPr>
        <w:rFonts w:ascii="Times New Roman" w:eastAsiaTheme="minorHAnsi" w:hAnsi="Times New Roman" w:cs="Times New Roman"/>
        <w:b/>
        <w:bCs/>
        <w:color w:val="auto"/>
        <w:sz w:val="32"/>
        <w:szCs w:val="32"/>
      </w:rPr>
    </w:pPr>
    <w:r>
      <w:rPr>
        <w:rFonts w:ascii="Times New Roman" w:eastAsiaTheme="minorHAnsi" w:hAnsi="Times New Roman" w:cs="Times New Roman"/>
        <w:b/>
        <w:bCs/>
        <w:color w:val="auto"/>
        <w:sz w:val="32"/>
        <w:szCs w:val="32"/>
      </w:rPr>
      <w:t xml:space="preserve">Home-Isolation Care in Newly COVID19-positive Elderly Patients: A Caregiver-Centric Explanatory Framework </w:t>
    </w:r>
  </w:p>
  <w:p w14:paraId="3CBB7563" w14:textId="77777777" w:rsidR="006626B1" w:rsidRDefault="006626B1" w:rsidP="006626B1">
    <w:pPr>
      <w:pStyle w:val="Header"/>
    </w:pPr>
    <w:r>
      <w:rPr>
        <w:rFonts w:ascii="Times New Roman" w:hAnsi="Times New Roman" w:cs="Times New Roman"/>
        <w:b/>
        <w:bCs/>
        <w:sz w:val="28"/>
        <w:szCs w:val="28"/>
      </w:rPr>
      <w:t>Supplementary Information</w:t>
    </w:r>
  </w:p>
  <w:p w14:paraId="0707216E" w14:textId="77777777" w:rsidR="006626B1" w:rsidRDefault="006626B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7F2EA" w14:textId="77777777" w:rsidR="006626B1" w:rsidRDefault="006626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659"/>
    <w:rsid w:val="003747D3"/>
    <w:rsid w:val="006626B1"/>
    <w:rsid w:val="00693BAA"/>
    <w:rsid w:val="008F7659"/>
    <w:rsid w:val="00A62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3E7B6"/>
  <w15:chartTrackingRefBased/>
  <w15:docId w15:val="{7D3226BD-D5C0-4B50-9248-BE351A6FF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6B1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6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626B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62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6B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2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6B1"/>
    <w:rPr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626B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ta Lahiri</dc:creator>
  <cp:keywords/>
  <dc:description/>
  <cp:lastModifiedBy>Arista Lahiri</cp:lastModifiedBy>
  <cp:revision>2</cp:revision>
  <dcterms:created xsi:type="dcterms:W3CDTF">2023-07-12T10:34:00Z</dcterms:created>
  <dcterms:modified xsi:type="dcterms:W3CDTF">2023-07-12T10:36:00Z</dcterms:modified>
</cp:coreProperties>
</file>